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810" w:rsidRDefault="0041381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able S1.</w:t>
      </w:r>
      <w:r w:rsidR="00027C39">
        <w:rPr>
          <w:rFonts w:ascii="Times New Roman" w:hAnsi="Times New Roman" w:cs="Times New Roman"/>
          <w:b/>
          <w:sz w:val="24"/>
        </w:rPr>
        <w:t xml:space="preserve"> </w:t>
      </w:r>
      <w:r w:rsidR="00027C39">
        <w:rPr>
          <w:rFonts w:ascii="Times New Roman" w:hAnsi="Times New Roman" w:hint="eastAsia"/>
          <w:sz w:val="24"/>
          <w:szCs w:val="24"/>
        </w:rPr>
        <w:t>Sequences of primers used for quantitative RT-PCR.</w:t>
      </w:r>
    </w:p>
    <w:tbl>
      <w:tblPr>
        <w:tblStyle w:val="TableGrid"/>
        <w:tblW w:w="0" w:type="auto"/>
        <w:tblLook w:val="04A0"/>
      </w:tblPr>
      <w:tblGrid>
        <w:gridCol w:w="2093"/>
        <w:gridCol w:w="6429"/>
      </w:tblGrid>
      <w:tr w:rsidR="00413810" w:rsidTr="00413810">
        <w:tc>
          <w:tcPr>
            <w:tcW w:w="2093" w:type="dxa"/>
          </w:tcPr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Gene</w:t>
            </w:r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Primer sequences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Notch1</w:t>
            </w:r>
          </w:p>
        </w:tc>
        <w:tc>
          <w:tcPr>
            <w:tcW w:w="6429" w:type="dxa"/>
          </w:tcPr>
          <w:p w:rsidR="00413810" w:rsidRPr="007870A2" w:rsidRDefault="00413810" w:rsidP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70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: AATGTGGATGCCGCAGTTG</w:t>
            </w:r>
          </w:p>
          <w:p w:rsidR="00413810" w:rsidRP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70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: ATCCGTGATGTCCCGGTTG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Oct4</w:t>
            </w:r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70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  <w:r w:rsidRPr="007870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: GTGCCGTGAAGCTGGAGAA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870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Pr="007870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: TGGTCGTTTGGCTGAATACCTT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Sox2</w:t>
            </w:r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70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  <w:r w:rsidRPr="007870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: GTGAGCGCCCTGCAGTACAA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870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Pr="007870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: GCGAGTAGGACATGCTGTAGGTG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Nestin</w:t>
            </w:r>
            <w:proofErr w:type="spellEnd"/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70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  <w:r w:rsidRPr="007870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: CTCCAAGAATGGAGGCTGTAGGAA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870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Pr="007870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: CCTATGAGATGGAGCAGGCAAGA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Nanog</w:t>
            </w:r>
          </w:p>
        </w:tc>
        <w:tc>
          <w:tcPr>
            <w:tcW w:w="6429" w:type="dxa"/>
          </w:tcPr>
          <w:p w:rsidR="00413810" w:rsidRDefault="00413810" w:rsidP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70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  <w:r w:rsidRPr="007870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: CAACATCCTGAACCTCAGCTACAA</w:t>
            </w:r>
          </w:p>
          <w:p w:rsidR="00413810" w:rsidRDefault="00413810" w:rsidP="0041381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870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Pr="007870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: GGCATCCCTGGTGGTAGGAA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Tead1</w:t>
            </w:r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：</w:t>
            </w:r>
            <w:r w:rsidRPr="001A50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GCTCCATTGGCACAACCAAG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：</w:t>
            </w:r>
            <w:r w:rsidRPr="001A50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GCCCAATGTGCACGAAGA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Tead2</w:t>
            </w:r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：</w:t>
            </w:r>
            <w:r w:rsidRPr="001A50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CCTGAGCGATACATGATGAAC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：</w:t>
            </w:r>
            <w:r w:rsidRPr="001A50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TGACCAGGCGGTAAATGTG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Tead3</w:t>
            </w:r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：</w:t>
            </w:r>
            <w:r w:rsidRPr="001A50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GTCAGACGAGGGCAAGATGTA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：</w:t>
            </w:r>
            <w:r w:rsidRPr="001A50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GCTAGAACCTGTATGTGGCTGGA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Tead4</w:t>
            </w:r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：</w:t>
            </w:r>
            <w:r w:rsidRPr="001A50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AAGCTCTGGATGTTGGAGTTC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A501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1A501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：</w:t>
            </w:r>
            <w:r w:rsidRPr="001A50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GATGTCCACGGCTTCGAGGTA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Yap</w:t>
            </w:r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501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  <w:r w:rsidRPr="001A501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：</w:t>
            </w:r>
            <w:r w:rsidRPr="00F969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GCCCTGCGTAGCCAGTTACC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A501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1A501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：</w:t>
            </w:r>
            <w:r w:rsidRPr="00F969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TGCTCATGCTTAGTCCACTGTC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Actin</w:t>
            </w:r>
            <w:proofErr w:type="spellEnd"/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：</w:t>
            </w:r>
            <w:r w:rsidRPr="007C084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GCACCCAGCACAATGAA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：</w:t>
            </w:r>
            <w:r w:rsidRPr="007C084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AAGTCATAGTCCGCCTAGAAGCA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Abcb1</w:t>
            </w:r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:</w:t>
            </w:r>
            <w:r w:rsidRPr="00BE09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B4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ACTCAGGAGCAGAAGTTTGAACA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:</w:t>
            </w:r>
            <w:r w:rsidRPr="00BE09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B4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ATACATCATTGCCTGGGTGAAG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Abcc1</w:t>
            </w:r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:</w:t>
            </w:r>
            <w:r w:rsidRPr="00BE09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B4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GATGGCGATGAAGACCAAGA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:</w:t>
            </w:r>
            <w:r w:rsidRPr="00BE09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B4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CAGCTCCCAGGCATAAAG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c-</w:t>
            </w:r>
            <w:proofErr w:type="spellStart"/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Fos</w:t>
            </w:r>
            <w:proofErr w:type="spellEnd"/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:</w:t>
            </w:r>
            <w:r w:rsidRPr="00BE09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B4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TTACTACCACTCACCCGCAGAC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:</w:t>
            </w:r>
            <w:r w:rsidRPr="00BE09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B43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AATGAAGTTGGCACTGGAGAC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c-Jun</w:t>
            </w:r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pt-BR"/>
              </w:rPr>
              <w:t>F:</w:t>
            </w:r>
            <w:r w:rsidRPr="007F00A4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CACGTGAAGTGACGGACTGTTCTA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pt-BR"/>
              </w:rPr>
              <w:t>R:</w:t>
            </w:r>
            <w:r w:rsidRPr="007F00A4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CAGGGTCATGCTCTGTTTCAGG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Gsk3a</w:t>
            </w:r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pt-BR"/>
              </w:rPr>
            </w:pPr>
            <w:r w:rsidRPr="00C45371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pt-BR"/>
              </w:rPr>
              <w:t>F:</w:t>
            </w:r>
            <w:r w:rsidRPr="00C45371">
              <w:rPr>
                <w:rFonts w:ascii="Times New Roman" w:hAnsi="Times New Roman"/>
                <w:color w:val="000000" w:themeColor="text1"/>
                <w:sz w:val="24"/>
                <w:szCs w:val="24"/>
                <w:lang w:val="pt-BR"/>
              </w:rPr>
              <w:t xml:space="preserve"> AGGCCAAGTTGACCATCCCTATC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45371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pt-BR"/>
              </w:rPr>
              <w:t>R:</w:t>
            </w:r>
            <w:r w:rsidRPr="00C45371">
              <w:rPr>
                <w:rFonts w:ascii="Times New Roman" w:hAnsi="Times New Roman"/>
                <w:color w:val="000000" w:themeColor="text1"/>
                <w:sz w:val="24"/>
                <w:szCs w:val="24"/>
                <w:lang w:val="pt-BR"/>
              </w:rPr>
              <w:t xml:space="preserve"> AGCAGTGTCAGGGTCCACCA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Gsk3b</w:t>
            </w:r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pt-BR"/>
              </w:rPr>
            </w:pPr>
            <w:r w:rsidRPr="00C45371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pt-BR"/>
              </w:rPr>
              <w:t>F:</w:t>
            </w:r>
            <w:r w:rsidRPr="00C45371">
              <w:rPr>
                <w:rFonts w:ascii="Times New Roman" w:hAnsi="Times New Roman"/>
                <w:color w:val="000000" w:themeColor="text1"/>
                <w:sz w:val="24"/>
                <w:szCs w:val="24"/>
                <w:lang w:val="pt-BR"/>
              </w:rPr>
              <w:t xml:space="preserve"> TGATGAATTACGGGACCCAAATG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45371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pt-BR"/>
              </w:rPr>
              <w:t>R:</w:t>
            </w:r>
            <w:r w:rsidRPr="00C45371">
              <w:rPr>
                <w:rFonts w:ascii="Times New Roman" w:hAnsi="Times New Roman"/>
                <w:color w:val="000000" w:themeColor="text1"/>
                <w:sz w:val="24"/>
                <w:szCs w:val="24"/>
                <w:lang w:val="pt-BR"/>
              </w:rPr>
              <w:t xml:space="preserve"> GGTAGCCAGAGGTGGATTACTTGAC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Egfr</w:t>
            </w:r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pt-BR"/>
              </w:rPr>
            </w:pPr>
            <w:r w:rsidRPr="00C45371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pt-BR"/>
              </w:rPr>
              <w:t xml:space="preserve">F: </w:t>
            </w:r>
            <w:r w:rsidRPr="00C45371">
              <w:rPr>
                <w:rFonts w:ascii="Times New Roman" w:hAnsi="Times New Roman"/>
                <w:color w:val="000000" w:themeColor="text1"/>
                <w:sz w:val="24"/>
                <w:szCs w:val="24"/>
                <w:lang w:val="pt-BR"/>
              </w:rPr>
              <w:t>GTGGCGGGACATAGTCAGCA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45371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pt-BR"/>
              </w:rPr>
              <w:t>R: CCCATTGGGACAGCTTGGA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Igf2r</w:t>
            </w:r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pt-BR"/>
              </w:rPr>
            </w:pPr>
            <w:r w:rsidRPr="00C45371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pt-BR"/>
              </w:rPr>
              <w:t>F:</w:t>
            </w:r>
            <w:r w:rsidRPr="00C45371">
              <w:rPr>
                <w:rFonts w:ascii="Times New Roman" w:hAnsi="Times New Roman"/>
                <w:color w:val="000000" w:themeColor="text1"/>
                <w:sz w:val="24"/>
                <w:szCs w:val="24"/>
                <w:lang w:val="pt-BR"/>
              </w:rPr>
              <w:t xml:space="preserve"> TACAACTTCCGGTGGTACACCA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45371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pt-BR"/>
              </w:rPr>
              <w:t>R:</w:t>
            </w:r>
            <w:r w:rsidRPr="00C45371">
              <w:rPr>
                <w:rFonts w:ascii="Times New Roman" w:hAnsi="Times New Roman"/>
                <w:color w:val="000000" w:themeColor="text1"/>
                <w:sz w:val="24"/>
                <w:szCs w:val="24"/>
                <w:lang w:val="pt-BR"/>
              </w:rPr>
              <w:t xml:space="preserve"> CATGGCATACCAGTTTCCTCCA</w:t>
            </w:r>
          </w:p>
        </w:tc>
      </w:tr>
      <w:tr w:rsidR="00413810" w:rsidTr="00413810">
        <w:tc>
          <w:tcPr>
            <w:tcW w:w="2093" w:type="dxa"/>
          </w:tcPr>
          <w:p w:rsidR="00413810" w:rsidRPr="00413810" w:rsidRDefault="00413810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13810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Pr="00413810">
              <w:rPr>
                <w:rFonts w:ascii="Times New Roman" w:hAnsi="Times New Roman" w:cs="Times New Roman" w:hint="eastAsia"/>
                <w:b/>
                <w:i/>
                <w:sz w:val="24"/>
              </w:rPr>
              <w:t>53</w:t>
            </w:r>
          </w:p>
        </w:tc>
        <w:tc>
          <w:tcPr>
            <w:tcW w:w="6429" w:type="dxa"/>
          </w:tcPr>
          <w:p w:rsidR="00413810" w:rsidRDefault="00413810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pt-BR"/>
              </w:rPr>
            </w:pPr>
            <w:r w:rsidRPr="00C45371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pt-BR"/>
              </w:rPr>
              <w:t>F</w:t>
            </w:r>
            <w:r w:rsidRPr="00C45371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pt-BR"/>
              </w:rPr>
              <w:t>：</w:t>
            </w:r>
            <w:r w:rsidRPr="00C45371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pt-BR"/>
              </w:rPr>
              <w:t>TCAGCATCTTATCCGAGTGGAA</w:t>
            </w:r>
          </w:p>
          <w:p w:rsidR="00413810" w:rsidRDefault="0041381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45371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pt-BR"/>
              </w:rPr>
              <w:t>R</w:t>
            </w:r>
            <w:r w:rsidRPr="00C45371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pt-BR"/>
              </w:rPr>
              <w:t>：</w:t>
            </w:r>
            <w:r w:rsidRPr="00C45371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pt-BR"/>
              </w:rPr>
              <w:t>TGTAGTGGATGGTGGTACAGTCA</w:t>
            </w:r>
          </w:p>
        </w:tc>
      </w:tr>
    </w:tbl>
    <w:p w:rsidR="00413810" w:rsidRPr="00413810" w:rsidRDefault="00413810">
      <w:pPr>
        <w:rPr>
          <w:rFonts w:ascii="Times New Roman" w:hAnsi="Times New Roman" w:cs="Times New Roman"/>
          <w:sz w:val="24"/>
        </w:rPr>
      </w:pPr>
      <w:r w:rsidRPr="00413810">
        <w:rPr>
          <w:rFonts w:ascii="Times New Roman" w:hAnsi="Times New Roman" w:cs="Times New Roman" w:hint="eastAsia"/>
          <w:sz w:val="24"/>
        </w:rPr>
        <w:t>F: forward primer; R: reverse primer</w:t>
      </w:r>
    </w:p>
    <w:p w:rsidR="00890337" w:rsidRPr="00890337" w:rsidRDefault="00890337">
      <w:pPr>
        <w:rPr>
          <w:rFonts w:ascii="Times New Roman" w:hAnsi="Times New Roman" w:cs="Times New Roman"/>
        </w:rPr>
      </w:pPr>
    </w:p>
    <w:sectPr w:rsidR="00890337" w:rsidRPr="00890337" w:rsidSect="002922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90337"/>
    <w:rsid w:val="00027C39"/>
    <w:rsid w:val="0004152D"/>
    <w:rsid w:val="0029225F"/>
    <w:rsid w:val="002B4DE5"/>
    <w:rsid w:val="0036332B"/>
    <w:rsid w:val="00413810"/>
    <w:rsid w:val="00636D25"/>
    <w:rsid w:val="006E4C51"/>
    <w:rsid w:val="008522D6"/>
    <w:rsid w:val="00890337"/>
    <w:rsid w:val="00B11C2E"/>
    <w:rsid w:val="00BC09C2"/>
    <w:rsid w:val="00C00766"/>
    <w:rsid w:val="00D471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33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81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5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 Fan</dc:creator>
  <cp:lastModifiedBy>Ellie F.</cp:lastModifiedBy>
  <cp:revision>3</cp:revision>
  <dcterms:created xsi:type="dcterms:W3CDTF">2014-10-13T20:42:00Z</dcterms:created>
  <dcterms:modified xsi:type="dcterms:W3CDTF">2014-10-13T20:42:00Z</dcterms:modified>
</cp:coreProperties>
</file>